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7BB0" w14:textId="77777777" w:rsidR="00B935FA" w:rsidRDefault="00B935FA" w:rsidP="00C05B0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B45B53" w14:textId="77777777" w:rsidR="00BE67CD" w:rsidRPr="00BC280B" w:rsidRDefault="00BE67CD" w:rsidP="00C05B0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7AE479" w14:textId="3D55C065" w:rsidR="00B935FA" w:rsidRPr="00BC280B" w:rsidRDefault="00BE67CD" w:rsidP="00B935FA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2012697"/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="00BC280B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935FA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="005F6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64B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B935FA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s of relevant genes used.</w:t>
      </w:r>
    </w:p>
    <w:tbl>
      <w:tblPr>
        <w:tblW w:w="6963" w:type="dxa"/>
        <w:jc w:val="center"/>
        <w:tblLook w:val="04A0" w:firstRow="1" w:lastRow="0" w:firstColumn="1" w:lastColumn="0" w:noHBand="0" w:noVBand="1"/>
      </w:tblPr>
      <w:tblGrid>
        <w:gridCol w:w="1460"/>
        <w:gridCol w:w="1687"/>
        <w:gridCol w:w="3816"/>
      </w:tblGrid>
      <w:tr w:rsidR="00BC280B" w:rsidRPr="00BC280B" w14:paraId="6FFC6992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072AD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1" w:name="_Hlk132012676"/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1989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</w:t>
            </w: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′ -&gt;3′</w:t>
            </w: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C280B" w:rsidRPr="00BC280B" w14:paraId="615785DA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6D9" w14:textId="0D04D301" w:rsidR="00B935FA" w:rsidRPr="00BC280B" w:rsidRDefault="00275753" w:rsidP="00B935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XQ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06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95E" w14:textId="51B68C1D" w:rsidR="00B935FA" w:rsidRPr="00BC280B" w:rsidRDefault="00275753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57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CGCAGCAAGCCATATACG</w:t>
            </w:r>
          </w:p>
        </w:tc>
      </w:tr>
      <w:tr w:rsidR="00BC280B" w:rsidRPr="00BC280B" w14:paraId="70FFAB95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9B4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29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3A9" w14:textId="7BA06440" w:rsidR="00B935FA" w:rsidRPr="00BC280B" w:rsidRDefault="00275753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57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GTTGAGCGAAAGGTTGTGG</w:t>
            </w:r>
          </w:p>
        </w:tc>
      </w:tr>
      <w:tr w:rsidR="00BC280B" w:rsidRPr="00BC280B" w14:paraId="7E670D87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506" w14:textId="77777777" w:rsidR="00B935FA" w:rsidRPr="00BC280B" w:rsidRDefault="00B935FA" w:rsidP="00B935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4E41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A7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CCAAAATCAAGTGGGGCG</w:t>
            </w:r>
          </w:p>
        </w:tc>
      </w:tr>
      <w:tr w:rsidR="00BC280B" w:rsidRPr="00BC280B" w14:paraId="6F4F9428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AB0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B82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7CE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GTTCACACCCATGACGAA</w:t>
            </w:r>
          </w:p>
        </w:tc>
      </w:tr>
      <w:tr w:rsidR="00BC280B" w:rsidRPr="00BC280B" w14:paraId="111F52E6" w14:textId="77777777" w:rsidTr="0027575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911" w14:textId="1BBE557C" w:rsidR="00B935FA" w:rsidRPr="00BC280B" w:rsidRDefault="00275753" w:rsidP="00B935F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DH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A8CD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255" w14:textId="3C7F4AA7" w:rsidR="00B935FA" w:rsidRPr="00BC280B" w:rsidRDefault="00275753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57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TCCATACAGGCACACTGG</w:t>
            </w:r>
          </w:p>
        </w:tc>
      </w:tr>
      <w:tr w:rsidR="00BC280B" w:rsidRPr="00BC280B" w14:paraId="264D67EE" w14:textId="77777777" w:rsidTr="00C05B0E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07F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44DC" w14:textId="77777777" w:rsidR="00B935FA" w:rsidRPr="00BC280B" w:rsidRDefault="00B935FA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7E92" w14:textId="20C10F41" w:rsidR="00B935FA" w:rsidRPr="00BC280B" w:rsidRDefault="00275753" w:rsidP="00B935F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57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TGGCAAAGTGGATATCTTGA</w:t>
            </w:r>
          </w:p>
        </w:tc>
      </w:tr>
      <w:bookmarkEnd w:id="1"/>
    </w:tbl>
    <w:p w14:paraId="6A7EE5D1" w14:textId="21436AB4" w:rsidR="004467B6" w:rsidRDefault="004467B6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DCE95" w14:textId="77777777" w:rsidR="00C05B0E" w:rsidRPr="00BC280B" w:rsidRDefault="00C05B0E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326144D2" w14:textId="589A066D" w:rsidR="004467B6" w:rsidRDefault="004467B6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16856D" w14:textId="77777777" w:rsidR="00BE67CD" w:rsidRDefault="00BE67CD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5A7DE1" w14:textId="77777777" w:rsidR="001B7459" w:rsidRDefault="001B7459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2480AF" w14:textId="77777777" w:rsidR="001B7459" w:rsidRDefault="001B7459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1B8FE4" w14:textId="77777777" w:rsidR="00BE67CD" w:rsidRDefault="00BE67CD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572052" w14:textId="77777777" w:rsidR="00BE67CD" w:rsidRPr="00BC280B" w:rsidRDefault="00BE67CD" w:rsidP="004467B6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15363C" w14:textId="1DC2BB1C" w:rsidR="00FE6655" w:rsidRPr="00C05B0E" w:rsidRDefault="00BE67CD" w:rsidP="00FE6655">
      <w:pPr>
        <w:ind w:leftChars="600" w:left="12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="00FE6655" w:rsidRPr="00C05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="005F6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64B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FE6655" w:rsidRPr="00C05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E6655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 sequences of </w:t>
      </w:r>
      <w:proofErr w:type="spellStart"/>
      <w:r w:rsidR="00FE1BE6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="00C05B0E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="00FE6655" w:rsidRPr="00C05B0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760"/>
        <w:gridCol w:w="1022"/>
        <w:gridCol w:w="2066"/>
        <w:gridCol w:w="3852"/>
      </w:tblGrid>
      <w:tr w:rsidR="00C05B0E" w:rsidRPr="006C4172" w14:paraId="0A62DEF5" w14:textId="77777777" w:rsidTr="00C05B0E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6366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353D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68A9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ECD8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( 5</w:t>
            </w:r>
            <w:proofErr w:type="gramEnd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′ to 3′)</w:t>
            </w:r>
          </w:p>
        </w:tc>
      </w:tr>
      <w:tr w:rsidR="00C05B0E" w:rsidRPr="006C4172" w14:paraId="6A6E44B8" w14:textId="77777777" w:rsidTr="00BE67CD">
        <w:trPr>
          <w:trHeight w:val="28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1A69D" w14:textId="779BDDE0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8AE8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71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AF3C" w14:textId="724471EC" w:rsidR="00C05B0E" w:rsidRPr="0095314D" w:rsidRDefault="0061621F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AAGCACAGCCCAGAG</w:t>
            </w:r>
          </w:p>
        </w:tc>
      </w:tr>
      <w:tr w:rsidR="00C05B0E" w:rsidRPr="006C4172" w14:paraId="3F8E2340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F4254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512E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22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20F" w14:textId="77072217" w:rsidR="00C05B0E" w:rsidRPr="0095314D" w:rsidRDefault="0061621F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TTCCGCATCCACCC</w:t>
            </w:r>
          </w:p>
        </w:tc>
      </w:tr>
      <w:tr w:rsidR="00C05B0E" w:rsidRPr="006C4172" w14:paraId="2D6FD396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B1402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EB0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73C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05B6" w14:textId="6C016BA0" w:rsidR="00C05B0E" w:rsidRPr="0095314D" w:rsidRDefault="0061621F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CAAATAGGGA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AAG</w:t>
            </w:r>
          </w:p>
        </w:tc>
      </w:tr>
      <w:tr w:rsidR="00C05B0E" w:rsidRPr="006C4172" w14:paraId="41E1807F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4EB5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67919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8E7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D113" w14:textId="00183AC6" w:rsidR="00C05B0E" w:rsidRPr="0095314D" w:rsidRDefault="0061621F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AG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GGATGA</w:t>
            </w:r>
          </w:p>
        </w:tc>
      </w:tr>
      <w:tr w:rsidR="00C05B0E" w:rsidRPr="006C4172" w14:paraId="728FDC36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B63A1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C2A5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5C3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0F3" w14:textId="7772FD97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T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G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GAGGAT</w:t>
            </w:r>
          </w:p>
        </w:tc>
      </w:tr>
      <w:tr w:rsidR="00C05B0E" w:rsidRPr="006C4172" w14:paraId="7A29EDD3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FFDD4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6B61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5F61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860" w14:textId="77777777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TGCAATTTCCAGATAA</w:t>
            </w:r>
          </w:p>
        </w:tc>
      </w:tr>
      <w:tr w:rsidR="00C05B0E" w:rsidRPr="006C4172" w14:paraId="24E4322F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5A546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3E61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1D0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27B" w14:textId="090E8692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GGTTACAGT</w:t>
            </w:r>
          </w:p>
        </w:tc>
      </w:tr>
      <w:tr w:rsidR="00C05B0E" w:rsidRPr="006C4172" w14:paraId="267AF282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60552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093C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299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C38" w14:textId="4680A519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TGGGCGAG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</w:t>
            </w:r>
          </w:p>
        </w:tc>
      </w:tr>
      <w:tr w:rsidR="00C05B0E" w:rsidRPr="006C4172" w14:paraId="55765015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6279D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954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2672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AF78" w14:textId="7D25B591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ACTCG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AA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T</w:t>
            </w:r>
          </w:p>
        </w:tc>
      </w:tr>
      <w:tr w:rsidR="00C05B0E" w:rsidRPr="006C4172" w14:paraId="314E170C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B0607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3108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BD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F78" w14:textId="37C6D464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ACCCATC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CC</w:t>
            </w:r>
          </w:p>
        </w:tc>
      </w:tr>
      <w:tr w:rsidR="00C05B0E" w:rsidRPr="006C4172" w14:paraId="61223EAC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6E2C8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7B5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354E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747" w14:textId="64BFD15A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GGAAGGGAGA</w:t>
            </w:r>
          </w:p>
        </w:tc>
      </w:tr>
      <w:tr w:rsidR="00C05B0E" w:rsidRPr="006C4172" w14:paraId="56FA1733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B28F2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B9B0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C76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534" w14:textId="6A81C998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G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GTGTAGAAAGA</w:t>
            </w:r>
          </w:p>
        </w:tc>
      </w:tr>
      <w:tr w:rsidR="00C05B0E" w:rsidRPr="006C4172" w14:paraId="6E4D8A39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8D8EA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67D99" w14:textId="77777777" w:rsidR="00C05B0E" w:rsidRPr="006C4172" w:rsidRDefault="00C05B0E" w:rsidP="00BE67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256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938" w14:textId="5E1746BB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CCTATAAACGCTACG</w:t>
            </w:r>
          </w:p>
        </w:tc>
      </w:tr>
      <w:tr w:rsidR="00C05B0E" w:rsidRPr="006C4172" w14:paraId="15F93C77" w14:textId="77777777" w:rsidTr="00BE67CD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CA797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6217F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F695" w14:textId="77777777" w:rsidR="00C05B0E" w:rsidRPr="006C4172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65E8" w14:textId="2BAEC329" w:rsidR="00C05B0E" w:rsidRPr="0095314D" w:rsidRDefault="00C05B0E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TCCCACTGCGACTCTG</w:t>
            </w:r>
            <w:r w:rsidR="0095314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</w:tr>
    </w:tbl>
    <w:p w14:paraId="00036948" w14:textId="77777777" w:rsidR="00FE6655" w:rsidRPr="00BC280B" w:rsidRDefault="00FE6655" w:rsidP="00C05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F57125" w14:textId="7F524D4E" w:rsidR="004467B6" w:rsidRPr="00BC280B" w:rsidRDefault="004467B6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1650E4" w14:textId="7229E409" w:rsidR="004467B6" w:rsidRDefault="004467B6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120677" w14:textId="77777777" w:rsidR="00BE67CD" w:rsidRDefault="00BE67CD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F9B17F" w14:textId="77777777" w:rsidR="00BE67CD" w:rsidRDefault="00BE67CD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1A5B71" w14:textId="77777777" w:rsidR="00BE67CD" w:rsidRDefault="00BE67CD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7A440C" w14:textId="77777777" w:rsidR="00BE67CD" w:rsidRPr="00BC280B" w:rsidRDefault="00BE67CD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5DBCCE" w14:textId="77777777" w:rsidR="001B7459" w:rsidRDefault="001B7459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04477F4" w14:textId="77777777" w:rsidR="001B7459" w:rsidRDefault="001B7459" w:rsidP="00FE6655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99B4CD6" w14:textId="6062E6B9" w:rsidR="00725D60" w:rsidRPr="00BC280B" w:rsidRDefault="00BE67CD" w:rsidP="00FE66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="00725D60"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="005F6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64B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</w:t>
      </w:r>
      <w:r w:rsidR="000430E1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>ie</w:t>
      </w:r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nd dilution ratio of relevant </w:t>
      </w:r>
      <w:r w:rsidR="00EB28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</w:t>
      </w:r>
      <w:r w:rsidR="00725D60"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>s used.</w:t>
      </w:r>
    </w:p>
    <w:tbl>
      <w:tblPr>
        <w:tblW w:w="8936" w:type="dxa"/>
        <w:tblInd w:w="-630" w:type="dxa"/>
        <w:tblLook w:val="04A0" w:firstRow="1" w:lastRow="0" w:firstColumn="1" w:lastColumn="0" w:noHBand="0" w:noVBand="1"/>
      </w:tblPr>
      <w:tblGrid>
        <w:gridCol w:w="1581"/>
        <w:gridCol w:w="1600"/>
        <w:gridCol w:w="2009"/>
        <w:gridCol w:w="1208"/>
        <w:gridCol w:w="753"/>
        <w:gridCol w:w="896"/>
        <w:gridCol w:w="889"/>
      </w:tblGrid>
      <w:tr w:rsidR="00D8526E" w:rsidRPr="00BC280B" w14:paraId="796D898D" w14:textId="77777777" w:rsidTr="00D8526E">
        <w:trPr>
          <w:trHeight w:val="624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526CA" w14:textId="314AE694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DC9B6" w14:textId="6704464E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rand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FF2AD" w14:textId="522AD845" w:rsidR="00D8526E" w:rsidRPr="00FE6655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DD375" w14:textId="4EB3E6D2" w:rsidR="00D8526E" w:rsidRPr="00BC280B" w:rsidRDefault="00D8526E" w:rsidP="00D8526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2BEAB" w14:textId="426B3A6C" w:rsidR="00D8526E" w:rsidRPr="00BC280B" w:rsidRDefault="00D8526E" w:rsidP="00D852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5FC9B" w14:textId="16F1B6E9" w:rsidR="00D8526E" w:rsidRPr="00BC280B" w:rsidRDefault="00D8526E" w:rsidP="00D8526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89CA1" w14:textId="7D4CE98B" w:rsidR="00D8526E" w:rsidRDefault="00D8526E" w:rsidP="00D8526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F</w:t>
            </w:r>
          </w:p>
        </w:tc>
      </w:tr>
      <w:tr w:rsidR="00D8526E" w:rsidRPr="00BC280B" w14:paraId="2AC01CDE" w14:textId="77777777" w:rsidTr="00D8526E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89D" w14:textId="04E9E7E3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XQ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150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DF55" w14:textId="0AA4FB0F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6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718-1-AP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8E7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8347F" w14:textId="1F4F8675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CEA" w14:textId="4E597E89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4C9" w14:textId="07BB63BA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200</w:t>
            </w:r>
          </w:p>
        </w:tc>
      </w:tr>
      <w:tr w:rsidR="00D8526E" w:rsidRPr="00BC280B" w14:paraId="1C19C901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CD1" w14:textId="37A7BF93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DH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24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8551" w14:textId="5DD1B105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6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287-1-Ig</w:t>
            </w: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7BE" w14:textId="2DF18E41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AFCF78E" w14:textId="3FD7DCA6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3A1" w14:textId="04E2C71B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129" w14:textId="139B2913" w:rsidR="00D8526E" w:rsidRPr="00726E5F" w:rsidRDefault="00D8526E" w:rsidP="004467B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8526E" w:rsidRPr="00BC280B" w14:paraId="2137158F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CD1E" w14:textId="5D67DAC0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D2A3" w14:textId="7CD4BD2F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8FC7" w14:textId="67D761F6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526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543-1-A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B9F5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CF3BEBA" w14:textId="1AA2F77B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AD6E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FD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8526E" w:rsidRPr="00BC280B" w14:paraId="68E8833F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4D5E" w14:textId="0050AD98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DE6C" w14:textId="086ABF5F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B5D1" w14:textId="6E9A0DE6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8526E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000-0-A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F1EF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D0C43F4" w14:textId="5A9ABA3B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B138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996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8526E" w:rsidRPr="00BC280B" w14:paraId="49582C34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D4D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i-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6D1" w14:textId="57411CF9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395" w14:textId="6F635F0B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B1114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4EE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FCD1C87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1B71" w14:textId="25B1C486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90D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8526E" w:rsidRPr="00BC280B" w14:paraId="7DE50586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09E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C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36A" w14:textId="4FB091E1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034" w14:textId="7CF97462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B110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BAA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49AC10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B0A" w14:textId="6ACC2455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5BB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8526E" w:rsidRPr="00BC280B" w14:paraId="4E56033F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956" w14:textId="3B31D2F8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575" w14:textId="68AA4473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BB7B" w14:textId="4889B49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3D71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AD0BB14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F723" w14:textId="4D561782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13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8526E" w:rsidRPr="00BC280B" w14:paraId="098D208A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9AB" w14:textId="2F6959AD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A08A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7253" w14:textId="1829397F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4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9BA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9C92539" w14:textId="77777777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620" w14:textId="34A5DAD6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D0E" w14:textId="17AE9B5D" w:rsidR="00D8526E" w:rsidRPr="00726E5F" w:rsidRDefault="00D8526E" w:rsidP="004467B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</w:tr>
      <w:tr w:rsidR="00D8526E" w:rsidRPr="00BC280B" w14:paraId="6AAF9EDB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86E" w14:textId="3C49426D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dhre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392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069" w14:textId="73850F4E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1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619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ACCF8B6" w14:textId="77777777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1A2" w14:textId="14A5E19D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E5B" w14:textId="59FDF3B9" w:rsidR="00D8526E" w:rsidRPr="00726E5F" w:rsidRDefault="00D8526E" w:rsidP="004467B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</w:tr>
      <w:tr w:rsidR="00D8526E" w:rsidRPr="00BC280B" w14:paraId="2F0942B9" w14:textId="77777777" w:rsidTr="00D8526E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216E" w14:textId="09D3BB79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imten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6C0E" w14:textId="721C5B7F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nalway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088F" w14:textId="4780DF92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6E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5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4DFC" w14:textId="77777777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:1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237FA" w14:textId="77777777" w:rsidR="00D8526E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9617" w14:textId="646E2C31" w:rsidR="00D8526E" w:rsidRPr="00BC280B" w:rsidRDefault="00D8526E" w:rsidP="004467B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:1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100A" w14:textId="731A3362" w:rsidR="00D8526E" w:rsidRPr="00726E5F" w:rsidRDefault="00D8526E" w:rsidP="004467B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:200</w:t>
            </w:r>
          </w:p>
        </w:tc>
      </w:tr>
    </w:tbl>
    <w:p w14:paraId="40E85FC5" w14:textId="7E532EE3" w:rsidR="004467B6" w:rsidRDefault="004467B6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3C2BFA99" w14:textId="77777777" w:rsidR="00BE67CD" w:rsidRDefault="00BE67CD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7F9D99FC" w14:textId="77777777" w:rsidR="00BE67CD" w:rsidRDefault="00BE67CD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18D72F63" w14:textId="77777777" w:rsidR="00BE67CD" w:rsidRDefault="00BE67CD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7D31E928" w14:textId="77777777" w:rsidR="00BE67CD" w:rsidRDefault="00BE67CD" w:rsidP="008E466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623363D1" w14:textId="1B291FBC" w:rsidR="00BE67CD" w:rsidRPr="00BC280B" w:rsidRDefault="00BE67CD" w:rsidP="00BE67CD">
      <w:pPr>
        <w:ind w:leftChars="600" w:left="126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</w:t>
      </w:r>
      <w:r w:rsidRPr="00BC2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</w:t>
      </w:r>
      <w:r w:rsidR="005F67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64B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BC28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sequences of relevant genes used.</w:t>
      </w:r>
    </w:p>
    <w:tbl>
      <w:tblPr>
        <w:tblW w:w="6180" w:type="dxa"/>
        <w:tblInd w:w="1050" w:type="dxa"/>
        <w:tblLook w:val="04A0" w:firstRow="1" w:lastRow="0" w:firstColumn="1" w:lastColumn="0" w:noHBand="0" w:noVBand="1"/>
      </w:tblPr>
      <w:tblGrid>
        <w:gridCol w:w="1840"/>
        <w:gridCol w:w="4340"/>
      </w:tblGrid>
      <w:tr w:rsidR="00BE67CD" w:rsidRPr="00BC280B" w14:paraId="56449CFE" w14:textId="77777777" w:rsidTr="00BE67CD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35CB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AA06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rgeting sequences</w:t>
            </w:r>
          </w:p>
        </w:tc>
      </w:tr>
      <w:tr w:rsidR="00BE67CD" w:rsidRPr="00BC280B" w14:paraId="02CDE097" w14:textId="77777777" w:rsidTr="00BE67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9D02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h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XQ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C4F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′-GCTGGCCAACTATGAATTTGA-3′</w:t>
            </w:r>
          </w:p>
        </w:tc>
      </w:tr>
      <w:tr w:rsidR="00BE67CD" w:rsidRPr="00BC280B" w14:paraId="28555C40" w14:textId="77777777" w:rsidTr="00BE67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A4D3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h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XQ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ED54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′-GCATTGATCTGGAGAACATTG-3′</w:t>
            </w:r>
          </w:p>
        </w:tc>
      </w:tr>
      <w:tr w:rsidR="00BE67CD" w:rsidRPr="00BC280B" w14:paraId="2BB46863" w14:textId="77777777" w:rsidTr="00BE67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C795" w14:textId="77777777" w:rsidR="00BE67CD" w:rsidRPr="00BC280B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</w:t>
            </w:r>
            <w:proofErr w:type="spellEnd"/>
            <w:r w:rsidRPr="00BC280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HDA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9226" w14:textId="77777777" w:rsidR="00BE67CD" w:rsidRPr="006C7355" w:rsidRDefault="00BE67CD" w:rsidP="00BE67C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6C73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′- GAGGTCCTCTGCATGGATT-3′</w:t>
            </w:r>
          </w:p>
        </w:tc>
      </w:tr>
    </w:tbl>
    <w:p w14:paraId="39051216" w14:textId="77777777" w:rsidR="00BE67CD" w:rsidRDefault="00BE67CD" w:rsidP="00BE67C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p w14:paraId="42E21D30" w14:textId="77777777" w:rsidR="00BE67CD" w:rsidRPr="00BC280B" w:rsidRDefault="00BE67CD" w:rsidP="00BE67C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</w:p>
    <w:sectPr w:rsidR="00BE67CD" w:rsidRPr="00BC280B" w:rsidSect="00BC2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BFDF0" w14:textId="77777777" w:rsidR="00365B4A" w:rsidRDefault="00365B4A" w:rsidP="004467B6">
      <w:r>
        <w:separator/>
      </w:r>
    </w:p>
  </w:endnote>
  <w:endnote w:type="continuationSeparator" w:id="0">
    <w:p w14:paraId="3917CE89" w14:textId="77777777" w:rsidR="00365B4A" w:rsidRDefault="00365B4A" w:rsidP="0044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62012" w14:textId="77777777" w:rsidR="00365B4A" w:rsidRDefault="00365B4A" w:rsidP="004467B6">
      <w:r>
        <w:separator/>
      </w:r>
    </w:p>
  </w:footnote>
  <w:footnote w:type="continuationSeparator" w:id="0">
    <w:p w14:paraId="42540628" w14:textId="77777777" w:rsidR="00365B4A" w:rsidRDefault="00365B4A" w:rsidP="00446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MDQxAjIsTYwsTJV0lIJTi4sz8/NACixqARk+TR0sAAAA"/>
  </w:docVars>
  <w:rsids>
    <w:rsidRoot w:val="001100EE"/>
    <w:rsid w:val="000430E1"/>
    <w:rsid w:val="00064B79"/>
    <w:rsid w:val="001100EE"/>
    <w:rsid w:val="00151B83"/>
    <w:rsid w:val="0016030F"/>
    <w:rsid w:val="001B0B80"/>
    <w:rsid w:val="001B7459"/>
    <w:rsid w:val="001F637B"/>
    <w:rsid w:val="00222E9F"/>
    <w:rsid w:val="00275753"/>
    <w:rsid w:val="00293F81"/>
    <w:rsid w:val="00303DA3"/>
    <w:rsid w:val="0030762A"/>
    <w:rsid w:val="003557B7"/>
    <w:rsid w:val="00360A4D"/>
    <w:rsid w:val="00365B4A"/>
    <w:rsid w:val="003922EE"/>
    <w:rsid w:val="004033B7"/>
    <w:rsid w:val="00432EF4"/>
    <w:rsid w:val="004467B6"/>
    <w:rsid w:val="00457D9A"/>
    <w:rsid w:val="00495C83"/>
    <w:rsid w:val="004C29DB"/>
    <w:rsid w:val="004F2C3A"/>
    <w:rsid w:val="00523304"/>
    <w:rsid w:val="00572F52"/>
    <w:rsid w:val="005926EA"/>
    <w:rsid w:val="005F674F"/>
    <w:rsid w:val="0061621F"/>
    <w:rsid w:val="006C1BF1"/>
    <w:rsid w:val="006C7355"/>
    <w:rsid w:val="006D6729"/>
    <w:rsid w:val="00725D60"/>
    <w:rsid w:val="00726E5F"/>
    <w:rsid w:val="00817853"/>
    <w:rsid w:val="008502BE"/>
    <w:rsid w:val="008E466E"/>
    <w:rsid w:val="00911A17"/>
    <w:rsid w:val="00923C02"/>
    <w:rsid w:val="0095314D"/>
    <w:rsid w:val="009607B3"/>
    <w:rsid w:val="009D138D"/>
    <w:rsid w:val="009F5053"/>
    <w:rsid w:val="00A86543"/>
    <w:rsid w:val="00AF4FDA"/>
    <w:rsid w:val="00B009FE"/>
    <w:rsid w:val="00B935FA"/>
    <w:rsid w:val="00BC280B"/>
    <w:rsid w:val="00BE67CD"/>
    <w:rsid w:val="00C05B0E"/>
    <w:rsid w:val="00D30767"/>
    <w:rsid w:val="00D47FE7"/>
    <w:rsid w:val="00D64A9A"/>
    <w:rsid w:val="00D71CF9"/>
    <w:rsid w:val="00D8526E"/>
    <w:rsid w:val="00DC3E8C"/>
    <w:rsid w:val="00E6172E"/>
    <w:rsid w:val="00EB283A"/>
    <w:rsid w:val="00FD6378"/>
    <w:rsid w:val="00FE1BE6"/>
    <w:rsid w:val="00FE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83743"/>
  <w15:docId w15:val="{8BAC3688-C8F7-49AF-86C3-D0CD2302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7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0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Kun</dc:creator>
  <cp:keywords/>
  <dc:description/>
  <cp:lastModifiedBy>斗斗 木</cp:lastModifiedBy>
  <cp:revision>8</cp:revision>
  <dcterms:created xsi:type="dcterms:W3CDTF">2023-09-23T11:54:00Z</dcterms:created>
  <dcterms:modified xsi:type="dcterms:W3CDTF">2023-09-23T14:18:00Z</dcterms:modified>
</cp:coreProperties>
</file>